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074113" w14:textId="77777777" w:rsidR="00B83FFA" w:rsidRDefault="00B83FFA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5610" w:type="dxa"/>
        <w:tblInd w:w="-714" w:type="dxa"/>
        <w:tblLayout w:type="fixed"/>
        <w:tblLook w:val="0400" w:firstRow="0" w:lastRow="0" w:firstColumn="0" w:lastColumn="0" w:noHBand="0" w:noVBand="1"/>
      </w:tblPr>
      <w:tblGrid>
        <w:gridCol w:w="856"/>
        <w:gridCol w:w="992"/>
        <w:gridCol w:w="1838"/>
        <w:gridCol w:w="2410"/>
        <w:gridCol w:w="1134"/>
        <w:gridCol w:w="2126"/>
        <w:gridCol w:w="2143"/>
        <w:gridCol w:w="1117"/>
        <w:gridCol w:w="2994"/>
      </w:tblGrid>
      <w:tr w:rsidR="00B83FFA" w:rsidRPr="00F87F1B" w14:paraId="1ABF7960" w14:textId="77777777" w:rsidTr="0036756C">
        <w:tc>
          <w:tcPr>
            <w:tcW w:w="8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83FC9" w14:textId="04C0876D" w:rsidR="00B83FFA" w:rsidRPr="00F87F1B" w:rsidRDefault="0036756C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uthor and year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3B93D" w14:textId="7D14D4CF" w:rsidR="00B83FFA" w:rsidRPr="00F87F1B" w:rsidRDefault="0036756C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65457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E7F1F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arget population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FA938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ample size 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BA4D4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scription of posts </w:t>
            </w:r>
          </w:p>
        </w:tc>
        <w:tc>
          <w:tcPr>
            <w:tcW w:w="29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F50E8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rief description of methods involving delivery of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al media posts</w:t>
            </w:r>
          </w:p>
        </w:tc>
      </w:tr>
      <w:tr w:rsidR="00B83FFA" w:rsidRPr="00F87F1B" w14:paraId="3D23F229" w14:textId="77777777" w:rsidTr="0036756C">
        <w:tc>
          <w:tcPr>
            <w:tcW w:w="8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A007FB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F0A31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6C3C2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0A7AB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D1BD1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112D2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festyle</w:t>
            </w: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risk factor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BB95D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al media and post creator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2EBAA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and duration of posts</w:t>
            </w:r>
          </w:p>
        </w:tc>
        <w:tc>
          <w:tcPr>
            <w:tcW w:w="29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07D284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83FFA" w:rsidRPr="00F87F1B" w14:paraId="6F72D8EF" w14:textId="77777777" w:rsidTr="0036756C">
        <w:trPr>
          <w:trHeight w:val="742"/>
        </w:trPr>
        <w:tc>
          <w:tcPr>
            <w:tcW w:w="856" w:type="dxa"/>
            <w:tcBorders>
              <w:top w:val="single" w:sz="4" w:space="0" w:color="auto"/>
            </w:tcBorders>
          </w:tcPr>
          <w:p w14:paraId="270DF16D" w14:textId="04E8C9D3" w:rsidR="00B83FFA" w:rsidRPr="00F87F1B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Edney 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4</w:t>
            </w:r>
            <w:r w:rsidR="00A25C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F3B6F7" w14:textId="49AEF324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0CBF0FCE" w14:textId="4FBA5D7C" w:rsidR="00B83FFA" w:rsidRPr="00F87F1B" w:rsidRDefault="00B83FFA" w:rsidP="00CD328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group analysis of participants under intervention condition from a previously publish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dom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 controlled trial (RCT) by </w:t>
            </w:r>
            <w:proofErr w:type="spellStart"/>
            <w:r w:rsidRPr="00C52A77">
              <w:rPr>
                <w:rFonts w:ascii="Times New Roman" w:eastAsia="Times New Roman" w:hAnsi="Times New Roman" w:cs="Times New Roman"/>
                <w:sz w:val="20"/>
                <w:szCs w:val="20"/>
              </w:rPr>
              <w:t>Looyestyn</w:t>
            </w:r>
            <w:proofErr w:type="spellEnd"/>
            <w:r w:rsidRPr="00C52A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="00997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4</w:t>
            </w:r>
            <w:r w:rsidR="00A25C4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9970C5"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8CDFECC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ustralian Facebook users 18-50 years, not regular runners, without medical contraindications.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B48AFD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N=4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644CC32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Posts promoting physical activity.</w:t>
            </w:r>
          </w:p>
          <w:p w14:paraId="485A9486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isk factor: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ysical inactivity. 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5600A3FB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Facebook group. Healthcare professionals. 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719FC313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62 posts, ~8 weeks.</w:t>
            </w:r>
          </w:p>
        </w:tc>
        <w:tc>
          <w:tcPr>
            <w:tcW w:w="2994" w:type="dxa"/>
            <w:tcBorders>
              <w:top w:val="single" w:sz="4" w:space="0" w:color="auto"/>
            </w:tcBorders>
          </w:tcPr>
          <w:p w14:paraId="190BA983" w14:textId="6179C6F8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a) Pos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with elements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categor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ed beforeh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ted by moderators every day over a duration of 8 weeks. </w:t>
            </w:r>
          </w:p>
        </w:tc>
      </w:tr>
      <w:tr w:rsidR="00B83FFA" w:rsidRPr="00F87F1B" w14:paraId="7A979A23" w14:textId="77777777" w:rsidTr="0036756C">
        <w:tc>
          <w:tcPr>
            <w:tcW w:w="856" w:type="dxa"/>
          </w:tcPr>
          <w:p w14:paraId="23F93A91" w14:textId="3BF2A521" w:rsidR="00B83FFA" w:rsidRPr="00F87F1B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Gabarron</w:t>
            </w:r>
            <w:proofErr w:type="spellEnd"/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2</w:t>
            </w:r>
            <w:r w:rsidR="00A25C4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B489C53" w14:textId="1EE803F2" w:rsidR="00B83FFA" w:rsidRPr="00F87F1B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1838" w:type="dxa"/>
          </w:tcPr>
          <w:p w14:paraId="1BA1F937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oss-sectional study. </w:t>
            </w:r>
          </w:p>
        </w:tc>
        <w:tc>
          <w:tcPr>
            <w:tcW w:w="2410" w:type="dxa"/>
          </w:tcPr>
          <w:p w14:paraId="2FE27D63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abetes population who accessed posts on Norwegian Diabetes Association Facebook page. </w:t>
            </w:r>
          </w:p>
        </w:tc>
        <w:tc>
          <w:tcPr>
            <w:tcW w:w="1134" w:type="dxa"/>
          </w:tcPr>
          <w:p w14:paraId="1EF1009B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N=Not known (Assuming population with page access).</w:t>
            </w:r>
          </w:p>
        </w:tc>
        <w:tc>
          <w:tcPr>
            <w:tcW w:w="2126" w:type="dxa"/>
          </w:tcPr>
          <w:p w14:paraId="1EB0F248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ts promoting physical activity. </w:t>
            </w:r>
          </w:p>
          <w:p w14:paraId="054B81F0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factor: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ysical inactivity. </w:t>
            </w:r>
          </w:p>
          <w:p w14:paraId="3CC47621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CD: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complications.</w:t>
            </w:r>
          </w:p>
        </w:tc>
        <w:tc>
          <w:tcPr>
            <w:tcW w:w="2143" w:type="dxa"/>
          </w:tcPr>
          <w:p w14:paraId="57F4B4B1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1 Facebook page,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, 1 Instagram page. Healthcare staff from Norwegian Diabetes Association. </w:t>
            </w:r>
          </w:p>
        </w:tc>
        <w:tc>
          <w:tcPr>
            <w:tcW w:w="1117" w:type="dxa"/>
          </w:tcPr>
          <w:p w14:paraId="61C4C8EF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260 posts. ~3 years (2017 to 2019).</w:t>
            </w:r>
          </w:p>
        </w:tc>
        <w:tc>
          <w:tcPr>
            <w:tcW w:w="2994" w:type="dxa"/>
          </w:tcPr>
          <w:p w14:paraId="555D6279" w14:textId="14E3D715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) Existing posts over 3 year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lected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ements were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categor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ed by study researchers.</w:t>
            </w:r>
          </w:p>
        </w:tc>
      </w:tr>
      <w:tr w:rsidR="00B83FFA" w:rsidRPr="00F87F1B" w14:paraId="725FA095" w14:textId="77777777" w:rsidTr="0036756C">
        <w:tc>
          <w:tcPr>
            <w:tcW w:w="856" w:type="dxa"/>
          </w:tcPr>
          <w:p w14:paraId="25013D48" w14:textId="28FD9CD6" w:rsidR="00B83FFA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Hales 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1]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B98C3B4" w14:textId="7FF89C40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838" w:type="dxa"/>
          </w:tcPr>
          <w:p w14:paraId="6E98B458" w14:textId="7365BD24" w:rsidR="00B83FFA" w:rsidRPr="006358AA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Subgroup analysis of participants from a previously published random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ed tri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y </w:t>
            </w:r>
            <w:r w:rsidRPr="00C52A77">
              <w:rPr>
                <w:rFonts w:ascii="Times New Roman" w:eastAsia="Times New Roman" w:hAnsi="Times New Roman" w:cs="Times New Roman"/>
                <w:sz w:val="20"/>
                <w:szCs w:val="20"/>
              </w:rPr>
              <w:t>Turner-</w:t>
            </w:r>
            <w:proofErr w:type="spellStart"/>
            <w:r w:rsidRPr="00C52A77">
              <w:rPr>
                <w:rFonts w:ascii="Times New Roman" w:eastAsia="Times New Roman" w:hAnsi="Times New Roman" w:cs="Times New Roman"/>
                <w:sz w:val="20"/>
                <w:szCs w:val="20"/>
              </w:rPr>
              <w:t>McGrievy</w:t>
            </w:r>
            <w:proofErr w:type="spellEnd"/>
            <w:r w:rsidRPr="00C52A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="00997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4</w:t>
            </w:r>
            <w:r w:rsidR="00A25C4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9970C5"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  <w:tc>
          <w:tcPr>
            <w:tcW w:w="2410" w:type="dxa"/>
          </w:tcPr>
          <w:p w14:paraId="734B79A5" w14:textId="62DA1419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lthy population who attended the </w:t>
            </w:r>
            <w:r w:rsidRPr="00606449">
              <w:rPr>
                <w:rFonts w:ascii="Times New Roman" w:eastAsia="Times New Roman" w:hAnsi="Times New Roman" w:cs="Times New Roman"/>
                <w:sz w:val="20"/>
                <w:szCs w:val="20"/>
              </w:rPr>
              <w:t>New Dietary Interventions to Enhance the Treatments for Weight Lo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gram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were random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ed to 5 types of dietary approaches.</w:t>
            </w:r>
          </w:p>
        </w:tc>
        <w:tc>
          <w:tcPr>
            <w:tcW w:w="1134" w:type="dxa"/>
          </w:tcPr>
          <w:p w14:paraId="31869B84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N=30 (Participants who joined Facebook groups).</w:t>
            </w:r>
          </w:p>
        </w:tc>
        <w:tc>
          <w:tcPr>
            <w:tcW w:w="2126" w:type="dxa"/>
          </w:tcPr>
          <w:p w14:paraId="1408D213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Posts promoting enhancement of weight loss.</w:t>
            </w:r>
          </w:p>
          <w:p w14:paraId="316FE271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isk factor: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Unhealthy diet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CD: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Obesity.</w:t>
            </w:r>
          </w:p>
          <w:p w14:paraId="2C4EE417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</w:tcPr>
          <w:p w14:paraId="6991146E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5 Facebook groups. Study counsello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healthcare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17" w:type="dxa"/>
          </w:tcPr>
          <w:p w14:paraId="7DC9A423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~80 posts. ~4 months.</w:t>
            </w:r>
          </w:p>
        </w:tc>
        <w:tc>
          <w:tcPr>
            <w:tcW w:w="2994" w:type="dxa"/>
          </w:tcPr>
          <w:p w14:paraId="3BAACD4C" w14:textId="77B4BC5A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a) Pos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with elements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categor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ed beforeh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ted by study counsellors to 5 groups according to dietary approaches over a duration of 4 weeks. </w:t>
            </w:r>
          </w:p>
          <w:p w14:paraId="2292BCBF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FFA" w:rsidRPr="00F87F1B" w14:paraId="5B1DAA61" w14:textId="77777777" w:rsidTr="0036756C">
        <w:trPr>
          <w:trHeight w:val="1138"/>
        </w:trPr>
        <w:tc>
          <w:tcPr>
            <w:tcW w:w="856" w:type="dxa"/>
            <w:tcBorders>
              <w:bottom w:val="single" w:sz="4" w:space="0" w:color="auto"/>
            </w:tcBorders>
          </w:tcPr>
          <w:p w14:paraId="59A072FB" w14:textId="4EDD9CD5" w:rsidR="00B83FFA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Hefler</w:t>
            </w:r>
            <w:proofErr w:type="spellEnd"/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28] (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67F4F3" w14:textId="7EC2D00D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5E2D1273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oss-sectional study.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229AF81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 following 3 Aboriginal</w:t>
            </w:r>
          </w:p>
          <w:p w14:paraId="143EA6A8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Controlled Health Services (ACCHOs) in the Northern Territory (urban and remote)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8C36C0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N=Not known (Assuming population with page access).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1D4BAE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Posts promoting smoking prevention and cessation.</w:t>
            </w:r>
          </w:p>
          <w:p w14:paraId="36ED0337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factor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: Tobacco use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DA126E1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14:paraId="6A5D4DAB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Facebook pages. Study researchers comprising specialist communication manager and research project manager. 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18798159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92 posts. ~ 6 months (July 2017 to December 2017).</w:t>
            </w:r>
          </w:p>
          <w:p w14:paraId="08640036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tcBorders>
              <w:bottom w:val="single" w:sz="4" w:space="0" w:color="auto"/>
            </w:tcBorders>
          </w:tcPr>
          <w:p w14:paraId="7F68D907" w14:textId="5302FAD0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a) Pos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with elements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categor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ed beforeh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ted by study researchers over a duration of  6 months.</w:t>
            </w:r>
          </w:p>
          <w:p w14:paraId="745AD155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b) Engagement collected after 7 to 14 days for each post.</w:t>
            </w:r>
          </w:p>
        </w:tc>
      </w:tr>
    </w:tbl>
    <w:p w14:paraId="1C1E38DC" w14:textId="77777777" w:rsidR="00B83FFA" w:rsidRPr="00F87F1B" w:rsidRDefault="00B83FFA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C04B7D3" w14:textId="77777777" w:rsidR="00B83FFA" w:rsidRDefault="00B83FFA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5610" w:type="dxa"/>
        <w:tblInd w:w="-714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56"/>
        <w:gridCol w:w="992"/>
        <w:gridCol w:w="1838"/>
        <w:gridCol w:w="2410"/>
        <w:gridCol w:w="1134"/>
        <w:gridCol w:w="2126"/>
        <w:gridCol w:w="2143"/>
        <w:gridCol w:w="1117"/>
        <w:gridCol w:w="2994"/>
      </w:tblGrid>
      <w:tr w:rsidR="0036756C" w:rsidRPr="00F87F1B" w14:paraId="3C3B2252" w14:textId="77777777" w:rsidTr="0036756C">
        <w:tc>
          <w:tcPr>
            <w:tcW w:w="8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CD07F" w14:textId="5EEA6AF2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Author and year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796D8" w14:textId="76DD0FE6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295F0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EFE3D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arget population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C5322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ample size 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E2BA0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scription of posts </w:t>
            </w:r>
          </w:p>
        </w:tc>
        <w:tc>
          <w:tcPr>
            <w:tcW w:w="29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C5EBC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rief description of methods involving delivery of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al media posts</w:t>
            </w:r>
          </w:p>
        </w:tc>
      </w:tr>
      <w:tr w:rsidR="00B83FFA" w:rsidRPr="00F87F1B" w14:paraId="64B022BE" w14:textId="77777777" w:rsidTr="0036756C">
        <w:tc>
          <w:tcPr>
            <w:tcW w:w="8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A07D54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4DBAD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C65B9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73703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62888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DDD51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festyle</w:t>
            </w: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risk factor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06CA1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al media and post creator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42E29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and duration of posts</w:t>
            </w:r>
          </w:p>
        </w:tc>
        <w:tc>
          <w:tcPr>
            <w:tcW w:w="29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12BB448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83FFA" w:rsidRPr="00F87F1B" w14:paraId="311C20FE" w14:textId="77777777" w:rsidTr="0036756C">
        <w:trPr>
          <w:trHeight w:val="742"/>
        </w:trPr>
        <w:tc>
          <w:tcPr>
            <w:tcW w:w="856" w:type="dxa"/>
            <w:tcBorders>
              <w:top w:val="single" w:sz="4" w:space="0" w:color="auto"/>
            </w:tcBorders>
          </w:tcPr>
          <w:p w14:paraId="5431C523" w14:textId="2C34C93C" w:rsidR="00B83FFA" w:rsidRPr="00F87F1B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Jiang &amp; Beaudo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r w:rsidR="00A25C44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 (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64C20F" w14:textId="2ACA436A" w:rsidR="00B83FFA" w:rsidRPr="00F87F1B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787573F7" w14:textId="77777777" w:rsidR="00B83FFA" w:rsidRPr="00F87F1B" w:rsidRDefault="00B83FFA" w:rsidP="00CD328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oss-sectional study.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CEEC59D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 who accessed posts on China Tobacco Control Media Campaign Sina Weibo Page.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1FEDAD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N=Not known (Assuming population with page access).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6EDF74B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Posts promoting smoking prevention and cessation.</w:t>
            </w:r>
          </w:p>
          <w:p w14:paraId="7234AC05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factor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Tobacco use. 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69B8295C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Sina Weibo Page. Healthcare staff from China Tobacco Control Media Campaign. 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59179DD7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6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ts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. ~3.5 years (May 2011 to January 2015).</w:t>
            </w:r>
          </w:p>
        </w:tc>
        <w:tc>
          <w:tcPr>
            <w:tcW w:w="2994" w:type="dxa"/>
            <w:tcBorders>
              <w:top w:val="single" w:sz="4" w:space="0" w:color="auto"/>
            </w:tcBorders>
          </w:tcPr>
          <w:p w14:paraId="7A0F1EC3" w14:textId="67FFC4C1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) Existing posts over 3.5 year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lected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ements were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categor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ed by study researchers.</w:t>
            </w:r>
          </w:p>
        </w:tc>
      </w:tr>
      <w:tr w:rsidR="00B83FFA" w:rsidRPr="00F87F1B" w14:paraId="6BD82628" w14:textId="77777777" w:rsidTr="0036756C">
        <w:tc>
          <w:tcPr>
            <w:tcW w:w="856" w:type="dxa"/>
          </w:tcPr>
          <w:p w14:paraId="1F2A7762" w14:textId="2E2B108F" w:rsidR="00B83FFA" w:rsidRPr="00F87F1B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te et al [14] (2019)</w:t>
            </w:r>
          </w:p>
        </w:tc>
        <w:tc>
          <w:tcPr>
            <w:tcW w:w="992" w:type="dxa"/>
          </w:tcPr>
          <w:p w14:paraId="3B32AC8A" w14:textId="45D8738D" w:rsidR="00B83FFA" w:rsidRPr="00F87F1B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838" w:type="dxa"/>
          </w:tcPr>
          <w:p w14:paraId="2211FDFB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oss-sectional study. </w:t>
            </w:r>
          </w:p>
        </w:tc>
        <w:tc>
          <w:tcPr>
            <w:tcW w:w="2410" w:type="dxa"/>
          </w:tcPr>
          <w:p w14:paraId="2749437A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 who accessed posts on Make Healthy Normal Facebook page.</w:t>
            </w:r>
          </w:p>
        </w:tc>
        <w:tc>
          <w:tcPr>
            <w:tcW w:w="1134" w:type="dxa"/>
          </w:tcPr>
          <w:p w14:paraId="40AE6920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N= Not known (Assuming population with page access).</w:t>
            </w:r>
          </w:p>
        </w:tc>
        <w:tc>
          <w:tcPr>
            <w:tcW w:w="2126" w:type="dxa"/>
          </w:tcPr>
          <w:p w14:paraId="7E03C73D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ts promoting physical activity, healthy eating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lthy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weight.</w:t>
            </w:r>
          </w:p>
          <w:p w14:paraId="71FF6E76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isk factor: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healthy diet, physical inactivity. </w:t>
            </w: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CD: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esity. </w:t>
            </w:r>
          </w:p>
        </w:tc>
        <w:tc>
          <w:tcPr>
            <w:tcW w:w="2143" w:type="dxa"/>
          </w:tcPr>
          <w:p w14:paraId="6F3D9615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1 Facebook Page. Healthcare staff from Make Healthy Normal Facebook page.</w:t>
            </w:r>
          </w:p>
        </w:tc>
        <w:tc>
          <w:tcPr>
            <w:tcW w:w="1117" w:type="dxa"/>
          </w:tcPr>
          <w:p w14:paraId="28B38F27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392 posts. ~27 months (June 2015 to September 2017).</w:t>
            </w:r>
          </w:p>
        </w:tc>
        <w:tc>
          <w:tcPr>
            <w:tcW w:w="2994" w:type="dxa"/>
          </w:tcPr>
          <w:p w14:paraId="0B8797D3" w14:textId="6531EB06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) Existing posts over 27 month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lected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ements were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categor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ed by study researchers.</w:t>
            </w:r>
          </w:p>
        </w:tc>
      </w:tr>
      <w:tr w:rsidR="00B83FFA" w:rsidRPr="00F87F1B" w14:paraId="3892DE5A" w14:textId="77777777" w:rsidTr="0036756C">
        <w:tc>
          <w:tcPr>
            <w:tcW w:w="856" w:type="dxa"/>
          </w:tcPr>
          <w:p w14:paraId="5E3CC8B0" w14:textId="5359BBF5" w:rsidR="00B83FFA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wton et al [1</w:t>
            </w:r>
            <w:r w:rsidR="00A25C4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 (2022)</w:t>
            </w:r>
          </w:p>
        </w:tc>
        <w:tc>
          <w:tcPr>
            <w:tcW w:w="992" w:type="dxa"/>
          </w:tcPr>
          <w:p w14:paraId="5CEBE107" w14:textId="646AF184" w:rsidR="00B83FFA" w:rsidRPr="00F87F1B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838" w:type="dxa"/>
          </w:tcPr>
          <w:p w14:paraId="6024A242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Mixed methods study. Quantitative cross-sectional study and qualitative interviews.</w:t>
            </w:r>
          </w:p>
        </w:tc>
        <w:tc>
          <w:tcPr>
            <w:tcW w:w="2410" w:type="dxa"/>
          </w:tcPr>
          <w:p w14:paraId="78719A36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Primary caregiver of a child ≥18 years, child enrolled in Head Start childhood health programme within last 18 months, ate ≥1 meal per day with child, regularly did grocery shopping for family, reliable home internet access, regularly used an email account, willing to use Facebook daily.</w:t>
            </w:r>
          </w:p>
        </w:tc>
        <w:tc>
          <w:tcPr>
            <w:tcW w:w="1134" w:type="dxa"/>
          </w:tcPr>
          <w:p w14:paraId="3935FA76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N=25</w:t>
            </w:r>
          </w:p>
        </w:tc>
        <w:tc>
          <w:tcPr>
            <w:tcW w:w="2126" w:type="dxa"/>
          </w:tcPr>
          <w:p w14:paraId="66D6499F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ts promoting eating well. </w:t>
            </w:r>
          </w:p>
          <w:p w14:paraId="45D340E9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isk factor: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healthy diet. </w:t>
            </w:r>
          </w:p>
        </w:tc>
        <w:tc>
          <w:tcPr>
            <w:tcW w:w="2143" w:type="dxa"/>
          </w:tcPr>
          <w:p w14:paraId="546E16EA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Facebook group. Study research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volved in healthcare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 </w:t>
            </w:r>
          </w:p>
        </w:tc>
        <w:tc>
          <w:tcPr>
            <w:tcW w:w="1117" w:type="dxa"/>
          </w:tcPr>
          <w:p w14:paraId="1E71FAE8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 posts. ~3 weeks. </w:t>
            </w:r>
          </w:p>
          <w:p w14:paraId="15B35F57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</w:tcPr>
          <w:p w14:paraId="1D5D43E8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a) Social media posts adapted from an online curriculum: “Sesame Street’s Food for Thought: Eating Well on a Budget” to educate parents of children aged 2 to 8 years.</w:t>
            </w:r>
          </w:p>
          <w:p w14:paraId="1E02D0B5" w14:textId="21BD80A1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a) Pos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with elements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categor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ed beforeh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were scheduled for automated postings over the duration of 3 weeks.</w:t>
            </w:r>
          </w:p>
          <w:p w14:paraId="6D0D76C9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568FABC" w14:textId="77777777" w:rsidR="00B83FFA" w:rsidRDefault="00B83FFA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4B5FBE2" w14:textId="77777777" w:rsidR="003C65E1" w:rsidRDefault="003C65E1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DEEACED" w14:textId="77777777" w:rsidR="003C65E1" w:rsidRDefault="003C65E1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58C7FEF" w14:textId="77777777" w:rsidR="003C65E1" w:rsidRDefault="003C65E1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6D01639" w14:textId="77777777" w:rsidR="003C65E1" w:rsidRDefault="003C65E1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2BFACA8" w14:textId="77777777" w:rsidR="00B83FFA" w:rsidRDefault="00B83FFA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5610" w:type="dxa"/>
        <w:tblInd w:w="-714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56"/>
        <w:gridCol w:w="992"/>
        <w:gridCol w:w="1838"/>
        <w:gridCol w:w="2410"/>
        <w:gridCol w:w="1134"/>
        <w:gridCol w:w="2126"/>
        <w:gridCol w:w="2143"/>
        <w:gridCol w:w="1117"/>
        <w:gridCol w:w="2994"/>
      </w:tblGrid>
      <w:tr w:rsidR="0036756C" w:rsidRPr="00F87F1B" w14:paraId="692C6155" w14:textId="77777777" w:rsidTr="0036756C">
        <w:tc>
          <w:tcPr>
            <w:tcW w:w="8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F7B4E" w14:textId="22FAE884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Author and year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A23BE" w14:textId="188795B1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A2A01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A5D7B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arget population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0E77C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ample size 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D7BE7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scription of posts </w:t>
            </w:r>
          </w:p>
        </w:tc>
        <w:tc>
          <w:tcPr>
            <w:tcW w:w="29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7307F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rief description of methods involving delivery of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al media posts</w:t>
            </w:r>
          </w:p>
        </w:tc>
      </w:tr>
      <w:tr w:rsidR="00B83FFA" w:rsidRPr="00F87F1B" w14:paraId="1BAA81B3" w14:textId="77777777" w:rsidTr="0036756C">
        <w:tc>
          <w:tcPr>
            <w:tcW w:w="856" w:type="dxa"/>
            <w:vMerge/>
            <w:tcBorders>
              <w:top w:val="nil"/>
              <w:bottom w:val="single" w:sz="4" w:space="0" w:color="auto"/>
            </w:tcBorders>
          </w:tcPr>
          <w:p w14:paraId="669EFAFA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0F47BF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405F0C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8B4885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69E537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B5316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festyle</w:t>
            </w: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risk factor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F403E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al media and post creator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06EC7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and duration of posts</w:t>
            </w:r>
          </w:p>
        </w:tc>
        <w:tc>
          <w:tcPr>
            <w:tcW w:w="29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B6A37C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83FFA" w:rsidRPr="00F87F1B" w14:paraId="7A551C0A" w14:textId="77777777" w:rsidTr="0036756C">
        <w:trPr>
          <w:trHeight w:val="742"/>
        </w:trPr>
        <w:tc>
          <w:tcPr>
            <w:tcW w:w="856" w:type="dxa"/>
            <w:tcBorders>
              <w:top w:val="single" w:sz="4" w:space="0" w:color="auto"/>
            </w:tcBorders>
          </w:tcPr>
          <w:p w14:paraId="773E6599" w14:textId="0E0895A9" w:rsidR="00B83FFA" w:rsidRPr="00F87F1B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 et al [3</w:t>
            </w:r>
            <w:r w:rsidR="00A25C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 (202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CC99EA" w14:textId="4C4FF037" w:rsidR="00B83FFA" w:rsidRPr="00D04C23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57397F3F" w14:textId="77777777" w:rsidR="00B83FFA" w:rsidRPr="00D04C23" w:rsidRDefault="00B83FFA" w:rsidP="00CD328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oss-sectional study.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3D37A8A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 who accessed 7 national and local antitobacco campaigns on Facebook (i.e. Real Cost, Truth, CDC Tobacco Free, the Tobacco Prevention Toolkit, Behind the Haze VA, the Campaign for Tobacco-Free Kids, and Smoke Free US campaigns).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10D420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>N=Not known (Assuming population with page access).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7A6C137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ts promoting smoking prevention and cessation. </w:t>
            </w:r>
          </w:p>
          <w:p w14:paraId="034F42E9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04C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factor:</w:t>
            </w:r>
          </w:p>
          <w:p w14:paraId="12C695A7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bacco use. 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6767D334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>7 Facebook pages. Healthcare staff from each social media page.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151E50D4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>3515 posts. (2018 to 2021)</w:t>
            </w:r>
          </w:p>
        </w:tc>
        <w:tc>
          <w:tcPr>
            <w:tcW w:w="2994" w:type="dxa"/>
            <w:tcBorders>
              <w:top w:val="single" w:sz="4" w:space="0" w:color="auto"/>
            </w:tcBorders>
          </w:tcPr>
          <w:p w14:paraId="470F8DD0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>a) 3515 existing posts over 3 years were collected.</w:t>
            </w:r>
          </w:p>
          <w:p w14:paraId="3AC03244" w14:textId="596C6002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>b) Sub-analysis of 100 top ranked posts in terms of most liked, shared and commented. Elements for these 100 posts were categor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 by study researchers. </w:t>
            </w:r>
          </w:p>
        </w:tc>
      </w:tr>
      <w:tr w:rsidR="00B83FFA" w:rsidRPr="00F87F1B" w14:paraId="3FA434D9" w14:textId="77777777" w:rsidTr="0036756C">
        <w:tc>
          <w:tcPr>
            <w:tcW w:w="856" w:type="dxa"/>
          </w:tcPr>
          <w:p w14:paraId="2E219475" w14:textId="2186B45C" w:rsidR="00B83FFA" w:rsidRPr="00F87F1B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hado et al [3</w:t>
            </w:r>
            <w:r w:rsidR="00A25C4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 (2019)</w:t>
            </w:r>
          </w:p>
        </w:tc>
        <w:tc>
          <w:tcPr>
            <w:tcW w:w="992" w:type="dxa"/>
          </w:tcPr>
          <w:p w14:paraId="59492AD6" w14:textId="50051104" w:rsidR="00B83FFA" w:rsidRPr="00D04C23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838" w:type="dxa"/>
          </w:tcPr>
          <w:p w14:paraId="66FD47E1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oss-sectional study. </w:t>
            </w:r>
          </w:p>
        </w:tc>
        <w:tc>
          <w:tcPr>
            <w:tcW w:w="2410" w:type="dxa"/>
          </w:tcPr>
          <w:p w14:paraId="1DBB7169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pulation 18 to 60 years old in Brazil. </w:t>
            </w:r>
          </w:p>
        </w:tc>
        <w:tc>
          <w:tcPr>
            <w:tcW w:w="1134" w:type="dxa"/>
          </w:tcPr>
          <w:p w14:paraId="3AFA877C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Not known (Widest generation and reach maintained).</w:t>
            </w:r>
          </w:p>
        </w:tc>
        <w:tc>
          <w:tcPr>
            <w:tcW w:w="2126" w:type="dxa"/>
          </w:tcPr>
          <w:p w14:paraId="382C7EAF" w14:textId="77777777" w:rsidR="00B83FFA" w:rsidRPr="00D04C23" w:rsidRDefault="00B83FFA" w:rsidP="00CD328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04C23">
              <w:rPr>
                <w:color w:val="000000"/>
                <w:sz w:val="20"/>
                <w:szCs w:val="20"/>
              </w:rPr>
              <w:t>Posts promoting smoking cessation.</w:t>
            </w:r>
          </w:p>
          <w:p w14:paraId="1E04C2DD" w14:textId="77777777" w:rsidR="00B83FFA" w:rsidRPr="00D04C23" w:rsidRDefault="00B83FFA" w:rsidP="00CD328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04C23">
              <w:rPr>
                <w:b/>
                <w:bCs/>
                <w:color w:val="000000"/>
                <w:sz w:val="20"/>
                <w:szCs w:val="20"/>
              </w:rPr>
              <w:t>Risk factor</w:t>
            </w:r>
            <w:r w:rsidRPr="00D04C23">
              <w:rPr>
                <w:color w:val="000000"/>
                <w:sz w:val="20"/>
                <w:szCs w:val="20"/>
              </w:rPr>
              <w:t>: Tobacco use.</w:t>
            </w:r>
          </w:p>
          <w:p w14:paraId="37B4501C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</w:tcPr>
          <w:p w14:paraId="1B720203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cebook ads. Study researchers involved in healthcare.  </w:t>
            </w:r>
          </w:p>
        </w:tc>
        <w:tc>
          <w:tcPr>
            <w:tcW w:w="1117" w:type="dxa"/>
          </w:tcPr>
          <w:p w14:paraId="7FC3FDA2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posts. Each ran for 7 to 9 days. </w:t>
            </w:r>
          </w:p>
        </w:tc>
        <w:tc>
          <w:tcPr>
            <w:tcW w:w="2994" w:type="dxa"/>
          </w:tcPr>
          <w:p w14:paraId="1CE63A2C" w14:textId="10578369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>a) 2 boosted, paid posts, with elements categor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>ed beforehand were published as Facebook ads in separate timelines (wash out period of 1 month for each post due to slight post similarities).</w:t>
            </w:r>
          </w:p>
          <w:p w14:paraId="47526973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) Each post ran for 7 to 9 days, and was published twice. </w:t>
            </w:r>
          </w:p>
        </w:tc>
      </w:tr>
      <w:tr w:rsidR="00B83FFA" w:rsidRPr="00F87F1B" w14:paraId="38D893D9" w14:textId="77777777" w:rsidTr="0036756C">
        <w:tc>
          <w:tcPr>
            <w:tcW w:w="856" w:type="dxa"/>
          </w:tcPr>
          <w:p w14:paraId="198C3B08" w14:textId="524F2298" w:rsidR="00B83FFA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rchant et al [3] (2014)</w:t>
            </w:r>
          </w:p>
        </w:tc>
        <w:tc>
          <w:tcPr>
            <w:tcW w:w="992" w:type="dxa"/>
          </w:tcPr>
          <w:p w14:paraId="33C15F59" w14:textId="519BC5B5" w:rsidR="00B83FFA" w:rsidRPr="00D04C23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838" w:type="dxa"/>
          </w:tcPr>
          <w:p w14:paraId="1C73B113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>Mixed methods study. RCT and qualitative semi-structured interviews.</w:t>
            </w:r>
          </w:p>
        </w:tc>
        <w:tc>
          <w:tcPr>
            <w:tcW w:w="2410" w:type="dxa"/>
          </w:tcPr>
          <w:p w14:paraId="1D5CF448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>Students 18-35 years with BMI 25-40 kg/m</w:t>
            </w: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1214217C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>N=202 (Participants under intervention condition in RCT).</w:t>
            </w:r>
          </w:p>
        </w:tc>
        <w:tc>
          <w:tcPr>
            <w:tcW w:w="2126" w:type="dxa"/>
          </w:tcPr>
          <w:p w14:paraId="295555C9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>Posts promoting weight loss.</w:t>
            </w:r>
          </w:p>
          <w:p w14:paraId="49C8BB4A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hAnsi="Times New Roman" w:cs="Times New Roman"/>
                <w:b/>
                <w:sz w:val="20"/>
                <w:szCs w:val="20"/>
              </w:rPr>
              <w:t>Risk factor:</w:t>
            </w:r>
            <w:r w:rsidRPr="00D04C23">
              <w:rPr>
                <w:rFonts w:ascii="Times New Roman" w:hAnsi="Times New Roman" w:cs="Times New Roman"/>
                <w:sz w:val="20"/>
                <w:szCs w:val="20"/>
              </w:rPr>
              <w:t xml:space="preserve"> Unhealthy diet, physical inactivity. </w:t>
            </w:r>
            <w:r w:rsidRPr="00D04C23">
              <w:rPr>
                <w:rFonts w:ascii="Times New Roman" w:hAnsi="Times New Roman" w:cs="Times New Roman"/>
                <w:b/>
                <w:sz w:val="20"/>
                <w:szCs w:val="20"/>
              </w:rPr>
              <w:t>NCD:</w:t>
            </w:r>
            <w:r w:rsidRPr="00D04C23">
              <w:rPr>
                <w:rFonts w:ascii="Times New Roman" w:hAnsi="Times New Roman" w:cs="Times New Roman"/>
                <w:sz w:val="20"/>
                <w:szCs w:val="20"/>
              </w:rPr>
              <w:t xml:space="preserve"> Obesity. </w:t>
            </w:r>
          </w:p>
        </w:tc>
        <w:tc>
          <w:tcPr>
            <w:tcW w:w="2143" w:type="dxa"/>
          </w:tcPr>
          <w:p w14:paraId="34C5D35C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>1 Facebook page. Study researchers and registered dietitian (head coach).</w:t>
            </w:r>
          </w:p>
        </w:tc>
        <w:tc>
          <w:tcPr>
            <w:tcW w:w="1117" w:type="dxa"/>
          </w:tcPr>
          <w:p w14:paraId="244A4338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>1816 posts, ~21 months (7 August 2011 to 27 May 2013).</w:t>
            </w:r>
          </w:p>
        </w:tc>
        <w:tc>
          <w:tcPr>
            <w:tcW w:w="2994" w:type="dxa"/>
          </w:tcPr>
          <w:p w14:paraId="50018A2B" w14:textId="3A8205FD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>a) Posts, with elements categor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04C2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 beforehand were posted by the head coach, a registered dietitian over the duration of 21 months. </w:t>
            </w:r>
          </w:p>
          <w:p w14:paraId="661E70C1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7ACCFB6" w14:textId="77777777" w:rsidR="00B83FFA" w:rsidRPr="00F87F1B" w:rsidRDefault="00B83FFA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EF4B373" w14:textId="77777777" w:rsidR="00B83FFA" w:rsidRDefault="00B83FFA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E9B71DC" w14:textId="77777777" w:rsidR="003C65E1" w:rsidRDefault="003C65E1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B689468" w14:textId="77777777" w:rsidR="003C65E1" w:rsidRDefault="003C65E1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58C52D5" w14:textId="77777777" w:rsidR="003C65E1" w:rsidRDefault="003C65E1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9EF7DDB" w14:textId="77777777" w:rsidR="003C65E1" w:rsidRDefault="003C65E1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E4E026B" w14:textId="77777777" w:rsidR="003C65E1" w:rsidRDefault="003C65E1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5610" w:type="dxa"/>
        <w:tblInd w:w="-714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56"/>
        <w:gridCol w:w="1134"/>
        <w:gridCol w:w="1696"/>
        <w:gridCol w:w="2410"/>
        <w:gridCol w:w="1134"/>
        <w:gridCol w:w="2126"/>
        <w:gridCol w:w="2143"/>
        <w:gridCol w:w="1117"/>
        <w:gridCol w:w="2994"/>
      </w:tblGrid>
      <w:tr w:rsidR="0036756C" w:rsidRPr="00F87F1B" w14:paraId="5A139CFF" w14:textId="77777777" w:rsidTr="0036756C">
        <w:tc>
          <w:tcPr>
            <w:tcW w:w="8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52B4D" w14:textId="6032FE35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Author and year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B11B9" w14:textId="389A2885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3BDA7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F622B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arget population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5F5CB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ample size 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3556B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scription of posts </w:t>
            </w:r>
          </w:p>
        </w:tc>
        <w:tc>
          <w:tcPr>
            <w:tcW w:w="29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E0E08E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rief description of methods involving delivery of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al media posts</w:t>
            </w:r>
          </w:p>
        </w:tc>
      </w:tr>
      <w:tr w:rsidR="00B83FFA" w:rsidRPr="00F87F1B" w14:paraId="13E19648" w14:textId="77777777" w:rsidTr="0036756C">
        <w:tc>
          <w:tcPr>
            <w:tcW w:w="856" w:type="dxa"/>
            <w:vMerge/>
            <w:tcBorders>
              <w:top w:val="nil"/>
              <w:bottom w:val="single" w:sz="4" w:space="0" w:color="auto"/>
            </w:tcBorders>
          </w:tcPr>
          <w:p w14:paraId="3D7AD4C1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40BC18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7C9F3D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F5BBAE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2DD7DA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EB7A4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festyle</w:t>
            </w: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risk factor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7C234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al media and post creator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22481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and duration of posts</w:t>
            </w:r>
          </w:p>
        </w:tc>
        <w:tc>
          <w:tcPr>
            <w:tcW w:w="2994" w:type="dxa"/>
            <w:vMerge/>
            <w:tcBorders>
              <w:top w:val="nil"/>
              <w:bottom w:val="single" w:sz="4" w:space="0" w:color="auto"/>
            </w:tcBorders>
          </w:tcPr>
          <w:p w14:paraId="493F13A6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83FFA" w:rsidRPr="00F87F1B" w14:paraId="039FF668" w14:textId="77777777" w:rsidTr="0036756C">
        <w:trPr>
          <w:trHeight w:val="742"/>
        </w:trPr>
        <w:tc>
          <w:tcPr>
            <w:tcW w:w="856" w:type="dxa"/>
            <w:tcBorders>
              <w:top w:val="single" w:sz="4" w:space="0" w:color="auto"/>
            </w:tcBorders>
          </w:tcPr>
          <w:p w14:paraId="504F0CDD" w14:textId="44AD57B0" w:rsidR="00B83FFA" w:rsidRPr="00F87F1B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ller et al [</w:t>
            </w:r>
            <w:r w:rsidR="00A25C44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 (202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AD69C8" w14:textId="47FEB738" w:rsidR="00B83FFA" w:rsidRPr="00D04C23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EBFDBEC" w14:textId="77777777" w:rsidR="00B83FFA" w:rsidRPr="00D04C23" w:rsidRDefault="00B83FFA" w:rsidP="00CD328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 study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164C467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Women 18–45 years old living in New Jersey, Georgia, and Louisiana, United States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CF6AD3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N=~76,000 (Population reached through keywords i.e. “pregnancy”, “prenatal care”, or “childbirth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D41FE76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ts promoting reduction of tobacco smoke exposure during pregnancy. </w:t>
            </w:r>
          </w:p>
          <w:p w14:paraId="17CBDE98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isk factor: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bacco use. </w:t>
            </w: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CD: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HD and ADHD-related symptoms. 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03272C16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Facebook ads. Study research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volved in healthcare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10D30AAE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2 posts. ~2 weeks (October 2018).</w:t>
            </w:r>
          </w:p>
        </w:tc>
        <w:tc>
          <w:tcPr>
            <w:tcW w:w="2994" w:type="dxa"/>
            <w:tcBorders>
              <w:top w:val="single" w:sz="4" w:space="0" w:color="auto"/>
            </w:tcBorders>
          </w:tcPr>
          <w:p w14:paraId="0B4D8205" w14:textId="2C59722F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a) 2 boos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id pos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th elements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categor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ed beforeh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blished concurrently as Facebook ads for 2 weeks. </w:t>
            </w:r>
          </w:p>
          <w:p w14:paraId="3781A4E7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FFA" w:rsidRPr="00F87F1B" w14:paraId="5885D8C0" w14:textId="77777777" w:rsidTr="0036756C">
        <w:tc>
          <w:tcPr>
            <w:tcW w:w="856" w:type="dxa"/>
          </w:tcPr>
          <w:p w14:paraId="2ABCA802" w14:textId="16E4829C" w:rsidR="00B83FFA" w:rsidRPr="00F87F1B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’Kane et al [3</w:t>
            </w:r>
            <w:r w:rsidR="00A25C4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 (2022)</w:t>
            </w:r>
          </w:p>
        </w:tc>
        <w:tc>
          <w:tcPr>
            <w:tcW w:w="1134" w:type="dxa"/>
          </w:tcPr>
          <w:p w14:paraId="22861F5B" w14:textId="299994EC" w:rsidR="00B83FFA" w:rsidRPr="00D04C23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696" w:type="dxa"/>
          </w:tcPr>
          <w:p w14:paraId="0E6DBC9B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xed methods study. Cross-sectional study and qualitative interviews. </w:t>
            </w:r>
          </w:p>
        </w:tc>
        <w:tc>
          <w:tcPr>
            <w:tcW w:w="2410" w:type="dxa"/>
          </w:tcPr>
          <w:p w14:paraId="22E931EB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t-graduate students who accesses posts on Queen’s University Belfast’s ‘Graduate School’ Instagram page. </w:t>
            </w:r>
          </w:p>
        </w:tc>
        <w:tc>
          <w:tcPr>
            <w:tcW w:w="1134" w:type="dxa"/>
          </w:tcPr>
          <w:p w14:paraId="672CD345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N=Not known (Assuming population with page access).</w:t>
            </w:r>
          </w:p>
        </w:tc>
        <w:tc>
          <w:tcPr>
            <w:tcW w:w="2126" w:type="dxa"/>
          </w:tcPr>
          <w:p w14:paraId="3DB1E22C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Posts promoting physical activity, nutrition and general wellbeing.</w:t>
            </w:r>
          </w:p>
          <w:p w14:paraId="6C3E7F3C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factor: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healthy diet, physical inactivity. </w:t>
            </w:r>
          </w:p>
        </w:tc>
        <w:tc>
          <w:tcPr>
            <w:tcW w:w="2143" w:type="dxa"/>
          </w:tcPr>
          <w:p w14:paraId="34A4050D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tagram page. Study researchers (healthcare professionals). </w:t>
            </w:r>
          </w:p>
        </w:tc>
        <w:tc>
          <w:tcPr>
            <w:tcW w:w="1117" w:type="dxa"/>
          </w:tcPr>
          <w:p w14:paraId="13629F10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28 posts, ~4 weeks.</w:t>
            </w:r>
          </w:p>
        </w:tc>
        <w:tc>
          <w:tcPr>
            <w:tcW w:w="2994" w:type="dxa"/>
          </w:tcPr>
          <w:p w14:paraId="497CEC66" w14:textId="4E0AFFAA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a) Pos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with elements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categor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ed beforeh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ted by study researchers over the duration of 4 weeks. </w:t>
            </w:r>
          </w:p>
        </w:tc>
      </w:tr>
      <w:tr w:rsidR="00B83FFA" w:rsidRPr="00F87F1B" w14:paraId="10271871" w14:textId="77777777" w:rsidTr="0036756C">
        <w:tc>
          <w:tcPr>
            <w:tcW w:w="856" w:type="dxa"/>
          </w:tcPr>
          <w:p w14:paraId="21D91378" w14:textId="7E3651B7" w:rsidR="00B83FFA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47C4E">
              <w:rPr>
                <w:rFonts w:ascii="Times New Roman" w:eastAsia="Times New Roman" w:hAnsi="Times New Roman" w:cs="Times New Roman"/>
                <w:sz w:val="20"/>
                <w:szCs w:val="20"/>
              </w:rPr>
              <w:t>Pócs</w:t>
            </w:r>
            <w:proofErr w:type="spellEnd"/>
            <w:r w:rsidRPr="005C26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3</w:t>
            </w:r>
            <w:r w:rsidR="00A25C4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FCCB4A4" w14:textId="5550319D" w:rsidR="00B83FFA" w:rsidRPr="00D04C23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1696" w:type="dxa"/>
          </w:tcPr>
          <w:p w14:paraId="0B3ACD73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oss-sectional study. </w:t>
            </w:r>
          </w:p>
        </w:tc>
        <w:tc>
          <w:tcPr>
            <w:tcW w:w="2410" w:type="dxa"/>
          </w:tcPr>
          <w:p w14:paraId="69E86E65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Smoking population who accessed posts on  the “Cigarette break” Hungarian Facebook page (Page had 65% smokers).</w:t>
            </w:r>
          </w:p>
        </w:tc>
        <w:tc>
          <w:tcPr>
            <w:tcW w:w="1134" w:type="dxa"/>
          </w:tcPr>
          <w:p w14:paraId="14E00CAF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Not known (Assuming smoking population with page access). </w:t>
            </w:r>
          </w:p>
        </w:tc>
        <w:tc>
          <w:tcPr>
            <w:tcW w:w="2126" w:type="dxa"/>
          </w:tcPr>
          <w:p w14:paraId="72534FF1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Posts promoting smoking cessation.</w:t>
            </w:r>
          </w:p>
          <w:p w14:paraId="012EBD80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isk factor: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Tobacco use.</w:t>
            </w:r>
          </w:p>
          <w:p w14:paraId="79288F2B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</w:tcPr>
          <w:p w14:paraId="24096341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1 Facebook page. Study research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volved in healthcare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17" w:type="dxa"/>
          </w:tcPr>
          <w:p w14:paraId="17317295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01 posts. ~2 years (7 March 2017 - 7 March 2019). </w:t>
            </w:r>
          </w:p>
        </w:tc>
        <w:tc>
          <w:tcPr>
            <w:tcW w:w="2994" w:type="dxa"/>
          </w:tcPr>
          <w:p w14:paraId="5F0579EC" w14:textId="4D10AB38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) Existing posts over 2 year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lected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ements were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categor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ed by study researchers.</w:t>
            </w:r>
          </w:p>
          <w:p w14:paraId="70232A9F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) Data exported on 29 March 2019. </w:t>
            </w:r>
          </w:p>
        </w:tc>
      </w:tr>
    </w:tbl>
    <w:p w14:paraId="46E15222" w14:textId="77777777" w:rsidR="00B83FFA" w:rsidRPr="00F87F1B" w:rsidRDefault="00B83FFA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D18CD33" w14:textId="77777777" w:rsidR="00B83FFA" w:rsidRDefault="00B83FFA" w:rsidP="00B83FFA">
      <w:pPr>
        <w:ind w:left="-993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1065BD6" w14:textId="77777777" w:rsidR="00B83FFA" w:rsidRDefault="00B83FFA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294D9A1" w14:textId="77777777" w:rsidR="003C65E1" w:rsidRDefault="003C65E1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6899D42" w14:textId="77777777" w:rsidR="003C65E1" w:rsidRDefault="003C65E1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EC2E4FF" w14:textId="77777777" w:rsidR="003C65E1" w:rsidRDefault="003C65E1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6FA6744" w14:textId="77777777" w:rsidR="003C65E1" w:rsidRDefault="003C65E1" w:rsidP="00B83FFA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5610" w:type="dxa"/>
        <w:tblInd w:w="-714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56"/>
        <w:gridCol w:w="1134"/>
        <w:gridCol w:w="1696"/>
        <w:gridCol w:w="2410"/>
        <w:gridCol w:w="1134"/>
        <w:gridCol w:w="2126"/>
        <w:gridCol w:w="2143"/>
        <w:gridCol w:w="1117"/>
        <w:gridCol w:w="2994"/>
      </w:tblGrid>
      <w:tr w:rsidR="0036756C" w:rsidRPr="00F87F1B" w14:paraId="10B347DB" w14:textId="77777777" w:rsidTr="0036756C">
        <w:tc>
          <w:tcPr>
            <w:tcW w:w="8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DE5E7" w14:textId="019A3BBA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Author and year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99B7F" w14:textId="24538BE1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F230A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0108D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arget population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7A380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ample size 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83AC5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scription of posts </w:t>
            </w:r>
          </w:p>
        </w:tc>
        <w:tc>
          <w:tcPr>
            <w:tcW w:w="29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3662B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rief description of methods involving delivery of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al media posts</w:t>
            </w:r>
          </w:p>
        </w:tc>
      </w:tr>
      <w:tr w:rsidR="00B83FFA" w:rsidRPr="00F87F1B" w14:paraId="700B49CA" w14:textId="77777777" w:rsidTr="0036756C">
        <w:tc>
          <w:tcPr>
            <w:tcW w:w="8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D853EE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8B438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9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68B42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91E52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D043B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8407A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festyle</w:t>
            </w: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risk factor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E3128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al media and post creator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0A525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and duration of posts</w:t>
            </w:r>
          </w:p>
        </w:tc>
        <w:tc>
          <w:tcPr>
            <w:tcW w:w="29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9C5F93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83FFA" w:rsidRPr="00F87F1B" w14:paraId="31B3EF87" w14:textId="77777777" w:rsidTr="0036756C">
        <w:trPr>
          <w:trHeight w:val="742"/>
        </w:trPr>
        <w:tc>
          <w:tcPr>
            <w:tcW w:w="856" w:type="dxa"/>
            <w:tcBorders>
              <w:top w:val="single" w:sz="4" w:space="0" w:color="auto"/>
            </w:tcBorders>
          </w:tcPr>
          <w:p w14:paraId="7C1ABDD8" w14:textId="17B03E96" w:rsidR="00B83FFA" w:rsidRPr="00F87F1B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uter et al [3</w:t>
            </w:r>
            <w:r w:rsidR="00A25C4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 (202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F2043A" w14:textId="204114AB" w:rsidR="00B83FFA" w:rsidRPr="00D04C23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798E92E" w14:textId="77777777" w:rsidR="00B83FFA" w:rsidRPr="00D04C23" w:rsidRDefault="00B83FFA" w:rsidP="00CD328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oss-sectional study.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03667D1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lish-speaking population in the United States who assessed posts on the 3 social media pages.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39C285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N=Not known (Assuming population with page access).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CE8636D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Posts promoting smoking prevention.</w:t>
            </w:r>
          </w:p>
          <w:p w14:paraId="6A3B10DB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factor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Tobacco use. 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77028D9A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Facebook page, 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X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page, 1 Instagram page. Study research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volved in healthcare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37FF4A4D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75 messages. ~85 days (19 April - 12 July 2017). </w:t>
            </w:r>
          </w:p>
        </w:tc>
        <w:tc>
          <w:tcPr>
            <w:tcW w:w="2994" w:type="dxa"/>
            <w:tcBorders>
              <w:top w:val="single" w:sz="4" w:space="0" w:color="auto"/>
            </w:tcBorders>
          </w:tcPr>
          <w:p w14:paraId="57D24177" w14:textId="5B9645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a) Pos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with elements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categor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ed beforeh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scheduled for automated posting over 85 days. </w:t>
            </w:r>
          </w:p>
          <w:p w14:paraId="382655BC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 3 social media platforms were involved, the d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tribution of posts were identical to each platform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ted at the same time.  </w:t>
            </w:r>
          </w:p>
        </w:tc>
      </w:tr>
      <w:tr w:rsidR="00B83FFA" w:rsidRPr="00F87F1B" w14:paraId="0E8AF81A" w14:textId="77777777" w:rsidTr="0036756C">
        <w:tc>
          <w:tcPr>
            <w:tcW w:w="856" w:type="dxa"/>
          </w:tcPr>
          <w:p w14:paraId="5EF8ECE7" w14:textId="2A914E77" w:rsidR="00B83FFA" w:rsidRPr="00F87F1B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Strekalova</w:t>
            </w:r>
            <w:proofErr w:type="spellEnd"/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Damian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3</w:t>
            </w:r>
            <w:r w:rsidR="00A25C4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 (2016)</w:t>
            </w:r>
          </w:p>
        </w:tc>
        <w:tc>
          <w:tcPr>
            <w:tcW w:w="1134" w:type="dxa"/>
          </w:tcPr>
          <w:p w14:paraId="0EA5321D" w14:textId="71AD5183" w:rsidR="00B83FFA" w:rsidRPr="00D04C23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696" w:type="dxa"/>
          </w:tcPr>
          <w:p w14:paraId="72802DFE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oss-sectional study. </w:t>
            </w:r>
          </w:p>
        </w:tc>
        <w:tc>
          <w:tcPr>
            <w:tcW w:w="2410" w:type="dxa"/>
          </w:tcPr>
          <w:p w14:paraId="3A71509A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 who accessed posts on the Tobacco Free Florida (TFF) Facebook page. </w:t>
            </w:r>
          </w:p>
        </w:tc>
        <w:tc>
          <w:tcPr>
            <w:tcW w:w="1134" w:type="dxa"/>
          </w:tcPr>
          <w:p w14:paraId="282DEA01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N=Not known (Assuming population with page access).</w:t>
            </w:r>
          </w:p>
        </w:tc>
        <w:tc>
          <w:tcPr>
            <w:tcW w:w="2126" w:type="dxa"/>
          </w:tcPr>
          <w:p w14:paraId="0476FBD6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Posts promoting smoking prevention and cessation.</w:t>
            </w:r>
          </w:p>
          <w:p w14:paraId="63A8018E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factor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Tobacco use. </w:t>
            </w:r>
          </w:p>
        </w:tc>
        <w:tc>
          <w:tcPr>
            <w:tcW w:w="2143" w:type="dxa"/>
          </w:tcPr>
          <w:p w14:paraId="3F5082FF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Facebook page. Health staff from Florida Department of Health Bureau of TFF. </w:t>
            </w:r>
          </w:p>
        </w:tc>
        <w:tc>
          <w:tcPr>
            <w:tcW w:w="1117" w:type="dxa"/>
          </w:tcPr>
          <w:p w14:paraId="0EBE4562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233 posts. ~ 12 months (July 2015 to June 2016).</w:t>
            </w:r>
          </w:p>
        </w:tc>
        <w:tc>
          <w:tcPr>
            <w:tcW w:w="2994" w:type="dxa"/>
          </w:tcPr>
          <w:p w14:paraId="347884CA" w14:textId="01B8BEB2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a) Existing posts over 12 month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llected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ements were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categor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ed by study researchers.</w:t>
            </w:r>
          </w:p>
        </w:tc>
      </w:tr>
      <w:tr w:rsidR="00B83FFA" w:rsidRPr="00F87F1B" w14:paraId="1D26BEFD" w14:textId="77777777" w:rsidTr="0036756C">
        <w:tc>
          <w:tcPr>
            <w:tcW w:w="856" w:type="dxa"/>
          </w:tcPr>
          <w:p w14:paraId="045CB233" w14:textId="288CB9E9" w:rsidR="00B83FFA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u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[</w:t>
            </w:r>
            <w:r w:rsidR="00A25C44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 (2015)</w:t>
            </w:r>
          </w:p>
        </w:tc>
        <w:tc>
          <w:tcPr>
            <w:tcW w:w="1134" w:type="dxa"/>
          </w:tcPr>
          <w:p w14:paraId="732CFD34" w14:textId="2FE16DED" w:rsidR="00B83FFA" w:rsidRPr="00D04C23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696" w:type="dxa"/>
          </w:tcPr>
          <w:p w14:paraId="1FFABA50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si-experimental study. </w:t>
            </w:r>
          </w:p>
        </w:tc>
        <w:tc>
          <w:tcPr>
            <w:tcW w:w="2410" w:type="dxa"/>
          </w:tcPr>
          <w:p w14:paraId="70CA63CE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Smoking popul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ho are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-25 years old, English literate, and reported having smoked at least 100 cigarettes in their lifetime, currently smoked at least 3 days per week, used Facebook at least 4 days per week. </w:t>
            </w:r>
          </w:p>
        </w:tc>
        <w:tc>
          <w:tcPr>
            <w:tcW w:w="1134" w:type="dxa"/>
          </w:tcPr>
          <w:p w14:paraId="1F63C063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79 </w:t>
            </w:r>
          </w:p>
        </w:tc>
        <w:tc>
          <w:tcPr>
            <w:tcW w:w="2126" w:type="dxa"/>
          </w:tcPr>
          <w:p w14:paraId="50D854D4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Posts promoting smoking cessation.</w:t>
            </w:r>
          </w:p>
          <w:p w14:paraId="163B3211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isk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</w:t>
            </w: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or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Tobacco use. </w:t>
            </w:r>
          </w:p>
        </w:tc>
        <w:tc>
          <w:tcPr>
            <w:tcW w:w="2143" w:type="dxa"/>
          </w:tcPr>
          <w:p w14:paraId="77FC82F9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7 Facebook groups. Study research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volved in healthcare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117" w:type="dxa"/>
          </w:tcPr>
          <w:p w14:paraId="2D3991A1" w14:textId="77777777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512 posts. ~90 days.</w:t>
            </w:r>
          </w:p>
        </w:tc>
        <w:tc>
          <w:tcPr>
            <w:tcW w:w="2994" w:type="dxa"/>
          </w:tcPr>
          <w:p w14:paraId="14949B0B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a) Population divided into 3 groups based on Transtheoretical Model (TTM) stages of change (Precontemplation (PC), Contemplation (C) or Preparation (P)), and was assigned into 7 Facebook groups (2 PC, 3 C, 2 P).</w:t>
            </w:r>
          </w:p>
          <w:p w14:paraId="240CA866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b) Pos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apted from TTM, related to decisional balance and the 10 processes of change.</w:t>
            </w:r>
          </w:p>
          <w:p w14:paraId="14A51BC3" w14:textId="11492390" w:rsidR="00B83FFA" w:rsidRPr="00D04C23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c) Pos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with elements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categor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d beforeh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ted by study researchers, 1 post daily over the duration of 90 days.  </w:t>
            </w:r>
          </w:p>
        </w:tc>
      </w:tr>
    </w:tbl>
    <w:p w14:paraId="7279BDC2" w14:textId="77777777" w:rsidR="00B83FFA" w:rsidRDefault="00B83FFA" w:rsidP="00B83FF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1BFCBA5" w14:textId="77777777" w:rsidR="00B83FFA" w:rsidRDefault="00B83FFA" w:rsidP="00B83FFA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1F24C86" w14:textId="77777777" w:rsidR="003C65E1" w:rsidRDefault="003C65E1" w:rsidP="00B83FFA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BB5A915" w14:textId="77777777" w:rsidR="003C65E1" w:rsidRDefault="003C65E1" w:rsidP="00B83FFA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W w:w="15610" w:type="dxa"/>
        <w:tblInd w:w="-714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56"/>
        <w:gridCol w:w="992"/>
        <w:gridCol w:w="1838"/>
        <w:gridCol w:w="2410"/>
        <w:gridCol w:w="1134"/>
        <w:gridCol w:w="2126"/>
        <w:gridCol w:w="2143"/>
        <w:gridCol w:w="1560"/>
        <w:gridCol w:w="2551"/>
      </w:tblGrid>
      <w:tr w:rsidR="0036756C" w:rsidRPr="00F87F1B" w14:paraId="1BA4CB08" w14:textId="77777777" w:rsidTr="0036756C">
        <w:tc>
          <w:tcPr>
            <w:tcW w:w="8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47D56" w14:textId="4CCBB025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Author and year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94AF1" w14:textId="26D87165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D05AD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F76B9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arget population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A4583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ample size </w:t>
            </w:r>
          </w:p>
        </w:tc>
        <w:tc>
          <w:tcPr>
            <w:tcW w:w="58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9962B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scription of posts 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2D8D1" w14:textId="77777777" w:rsidR="0036756C" w:rsidRPr="00F87F1B" w:rsidRDefault="0036756C" w:rsidP="00367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rief description of methods involving delivery of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al media posts</w:t>
            </w:r>
          </w:p>
        </w:tc>
      </w:tr>
      <w:tr w:rsidR="00B83FFA" w:rsidRPr="00F87F1B" w14:paraId="33F37DEC" w14:textId="77777777" w:rsidTr="0036756C">
        <w:tc>
          <w:tcPr>
            <w:tcW w:w="856" w:type="dxa"/>
            <w:vMerge/>
            <w:tcBorders>
              <w:top w:val="nil"/>
              <w:bottom w:val="single" w:sz="4" w:space="0" w:color="auto"/>
            </w:tcBorders>
          </w:tcPr>
          <w:p w14:paraId="1C0DA430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607458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5C2291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A70345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354BCE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9DA3B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festyle</w:t>
            </w: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risk factor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5CC58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al media and post creat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D2DAE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and duration of posts</w:t>
            </w:r>
          </w:p>
        </w:tc>
        <w:tc>
          <w:tcPr>
            <w:tcW w:w="25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6E1A4A" w14:textId="77777777" w:rsidR="00B83FFA" w:rsidRPr="00F87F1B" w:rsidRDefault="00B83FFA" w:rsidP="00CD32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83FFA" w:rsidRPr="00F87F1B" w14:paraId="3FCFAB41" w14:textId="77777777" w:rsidTr="0036756C">
        <w:tc>
          <w:tcPr>
            <w:tcW w:w="856" w:type="dxa"/>
            <w:tcBorders>
              <w:top w:val="single" w:sz="4" w:space="0" w:color="auto"/>
            </w:tcBorders>
          </w:tcPr>
          <w:p w14:paraId="1F329616" w14:textId="53C9658C" w:rsidR="00B83FFA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u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[4</w:t>
            </w:r>
            <w:r w:rsidR="00A25C4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 (202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B48B2D" w14:textId="6B041C18" w:rsidR="00B83FFA" w:rsidRPr="00F87F1B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134C3E9A" w14:textId="65543BBB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Random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ed trial.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F0A5A28" w14:textId="142CD6FB" w:rsidR="00B83FFA" w:rsidRPr="00806029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60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oking population with characteristics similar to </w:t>
            </w:r>
            <w:proofErr w:type="spellStart"/>
            <w:r w:rsidRPr="00806029">
              <w:rPr>
                <w:rFonts w:ascii="Times New Roman" w:eastAsia="Times New Roman" w:hAnsi="Times New Roman" w:cs="Times New Roman"/>
                <w:sz w:val="20"/>
                <w:szCs w:val="20"/>
              </w:rPr>
              <w:t>Thrul</w:t>
            </w:r>
            <w:proofErr w:type="spellEnd"/>
            <w:r w:rsidRPr="008060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 </w:t>
            </w:r>
            <w:r w:rsidR="009970C5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A25C44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="009970C5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8060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addition to having access to digital camera. Those already participated in </w:t>
            </w:r>
            <w:proofErr w:type="spellStart"/>
            <w:r w:rsidRPr="00806029">
              <w:rPr>
                <w:rFonts w:ascii="Times New Roman" w:eastAsia="Times New Roman" w:hAnsi="Times New Roman" w:cs="Times New Roman"/>
                <w:sz w:val="20"/>
                <w:szCs w:val="20"/>
              </w:rPr>
              <w:t>Thrul</w:t>
            </w:r>
            <w:proofErr w:type="spellEnd"/>
            <w:r w:rsidRPr="008060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 al</w:t>
            </w:r>
            <w:r w:rsidR="00997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r w:rsidR="00A25C44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="009970C5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8060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 excluded.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31A3EB" w14:textId="77777777" w:rsidR="00B83FFA" w:rsidRPr="00806029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6029">
              <w:rPr>
                <w:rFonts w:ascii="Times New Roman" w:eastAsia="Times New Roman" w:hAnsi="Times New Roman" w:cs="Times New Roman"/>
                <w:sz w:val="20"/>
                <w:szCs w:val="20"/>
              </w:rPr>
              <w:t>N=251 (Intervention group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A6A6416" w14:textId="77777777" w:rsidR="00B83FFA" w:rsidRPr="00806029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60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ts promoting smoking cessation. </w:t>
            </w:r>
          </w:p>
          <w:p w14:paraId="1E8E6142" w14:textId="77777777" w:rsidR="00B83FFA" w:rsidRPr="00806029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6029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  <w:r w:rsidRPr="00806029">
              <w:rPr>
                <w:rFonts w:ascii="Times New Roman" w:hAnsi="Times New Roman" w:cs="Times New Roman"/>
                <w:sz w:val="20"/>
                <w:szCs w:val="20"/>
              </w:rPr>
              <w:t xml:space="preserve">: Tobacco use. 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5735DC78" w14:textId="77777777" w:rsidR="00B83FFA" w:rsidRPr="00806029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6029">
              <w:rPr>
                <w:rFonts w:ascii="Times New Roman" w:eastAsia="Times New Roman" w:hAnsi="Times New Roman" w:cs="Times New Roman"/>
                <w:sz w:val="20"/>
                <w:szCs w:val="20"/>
              </w:rPr>
              <w:t>29 Facebook groups. Study researchers involved in healthcare.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857C9F9" w14:textId="77777777" w:rsidR="00B83FFA" w:rsidRPr="00806029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6029">
              <w:rPr>
                <w:rFonts w:ascii="Times New Roman" w:eastAsia="Times New Roman" w:hAnsi="Times New Roman" w:cs="Times New Roman"/>
                <w:sz w:val="20"/>
                <w:szCs w:val="20"/>
              </w:rPr>
              <w:t>2941 posts in 29 groups. 1 post daily ~90 days.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AEC4240" w14:textId="77777777" w:rsidR="00B83FFA" w:rsidRPr="00806029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6029">
              <w:rPr>
                <w:rFonts w:ascii="Times New Roman" w:eastAsia="Times New Roman" w:hAnsi="Times New Roman" w:cs="Times New Roman"/>
                <w:sz w:val="20"/>
                <w:szCs w:val="20"/>
              </w:rPr>
              <w:t>a) Population divided into 3 groups based on TTM stages of change (PC, C, P), and was assigned into 29 Facebook groups (9 PC, 11 C, 9P).</w:t>
            </w:r>
          </w:p>
          <w:p w14:paraId="04B68791" w14:textId="77777777" w:rsidR="00B83FFA" w:rsidRPr="00806029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60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) Posts were either adapted from TTM (decisional balance and the 10 processes of change) or posts offering live counselling support. </w:t>
            </w:r>
          </w:p>
          <w:p w14:paraId="697B71F5" w14:textId="3B24804A" w:rsidR="00B83FFA" w:rsidRPr="00806029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6029">
              <w:rPr>
                <w:rFonts w:ascii="Times New Roman" w:eastAsia="Times New Roman" w:hAnsi="Times New Roman" w:cs="Times New Roman"/>
                <w:sz w:val="20"/>
                <w:szCs w:val="20"/>
              </w:rPr>
              <w:t>c) Posts, with elements categor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8060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 beforehand were posted by study researchers, 1 post daily over the duration of 90 days. </w:t>
            </w:r>
          </w:p>
        </w:tc>
      </w:tr>
      <w:tr w:rsidR="00B83FFA" w:rsidRPr="00F87F1B" w14:paraId="6672C75C" w14:textId="77777777" w:rsidTr="0036756C">
        <w:tc>
          <w:tcPr>
            <w:tcW w:w="856" w:type="dxa"/>
          </w:tcPr>
          <w:p w14:paraId="1CE9C1FE" w14:textId="507B2B9C" w:rsidR="00B83FFA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yk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[4</w:t>
            </w:r>
            <w:r w:rsidR="00A25C4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 (2021)</w:t>
            </w:r>
          </w:p>
        </w:tc>
        <w:tc>
          <w:tcPr>
            <w:tcW w:w="992" w:type="dxa"/>
          </w:tcPr>
          <w:p w14:paraId="4EC3FDE5" w14:textId="6A767A9D" w:rsidR="00B83FFA" w:rsidRPr="00F87F1B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838" w:type="dxa"/>
          </w:tcPr>
          <w:p w14:paraId="4FF0251D" w14:textId="316E926C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Subgroup analysis of participants in both intervention and control conditions from a previously published RC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yk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="00997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4</w:t>
            </w:r>
            <w:r w:rsidR="00A25C4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970C5"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  <w:tc>
          <w:tcPr>
            <w:tcW w:w="2410" w:type="dxa"/>
          </w:tcPr>
          <w:p w14:paraId="4ACCAB17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Adult participants of American Indian families with young children ages 2-5 years old from 4 rural and 1 urban communities, have a working cell phone, joined Facebook group of Healthy Children, Strong Families 2.</w:t>
            </w:r>
          </w:p>
        </w:tc>
        <w:tc>
          <w:tcPr>
            <w:tcW w:w="1134" w:type="dxa"/>
          </w:tcPr>
          <w:p w14:paraId="28CC7E3A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N=305</w:t>
            </w:r>
          </w:p>
        </w:tc>
        <w:tc>
          <w:tcPr>
            <w:tcW w:w="2126" w:type="dxa"/>
          </w:tcPr>
          <w:p w14:paraId="48134DFD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Posts promoting healthy lifestyle.</w:t>
            </w:r>
          </w:p>
          <w:p w14:paraId="27A3B15D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isk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</w:t>
            </w: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or: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healthy diet, Physical inactivity. </w:t>
            </w: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CD: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esity. </w:t>
            </w:r>
          </w:p>
        </w:tc>
        <w:tc>
          <w:tcPr>
            <w:tcW w:w="2143" w:type="dxa"/>
          </w:tcPr>
          <w:p w14:paraId="4DD7F714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1 Facebook group. Study research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volved in healthcare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, monitoring by study and site coordinators.</w:t>
            </w:r>
          </w:p>
        </w:tc>
        <w:tc>
          <w:tcPr>
            <w:tcW w:w="1560" w:type="dxa"/>
          </w:tcPr>
          <w:p w14:paraId="712EA03E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~150 posts. 1 year.</w:t>
            </w:r>
          </w:p>
        </w:tc>
        <w:tc>
          <w:tcPr>
            <w:tcW w:w="2551" w:type="dxa"/>
          </w:tcPr>
          <w:p w14:paraId="24C64C88" w14:textId="5A556A9A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a) Pos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with elements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categor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ed beforeh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ted by study and site coordinators every Monday, Wednesday and Friday over the duration of 1 year.  </w:t>
            </w:r>
          </w:p>
        </w:tc>
      </w:tr>
      <w:tr w:rsidR="00B83FFA" w:rsidRPr="00F87F1B" w14:paraId="13B7DB16" w14:textId="77777777" w:rsidTr="0036756C">
        <w:tc>
          <w:tcPr>
            <w:tcW w:w="856" w:type="dxa"/>
          </w:tcPr>
          <w:p w14:paraId="5C56F8F9" w14:textId="0FDA1FEA" w:rsidR="00B83FFA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t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[3</w:t>
            </w:r>
            <w:r w:rsidR="00A25C4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 (2023)</w:t>
            </w:r>
          </w:p>
        </w:tc>
        <w:tc>
          <w:tcPr>
            <w:tcW w:w="992" w:type="dxa"/>
          </w:tcPr>
          <w:p w14:paraId="0F9A5F85" w14:textId="677F15B8" w:rsidR="00B83FFA" w:rsidRPr="00F87F1B" w:rsidRDefault="0036756C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1838" w:type="dxa"/>
          </w:tcPr>
          <w:p w14:paraId="304F3CD8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 study.</w:t>
            </w:r>
          </w:p>
        </w:tc>
        <w:tc>
          <w:tcPr>
            <w:tcW w:w="2410" w:type="dxa"/>
          </w:tcPr>
          <w:p w14:paraId="6ADE07E7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 who accessed posts on the “Cigarette break” Hungarian Facebook page.</w:t>
            </w:r>
          </w:p>
        </w:tc>
        <w:tc>
          <w:tcPr>
            <w:tcW w:w="1134" w:type="dxa"/>
          </w:tcPr>
          <w:p w14:paraId="62E21629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N=Not known (Assuming population with page access).</w:t>
            </w:r>
          </w:p>
        </w:tc>
        <w:tc>
          <w:tcPr>
            <w:tcW w:w="2126" w:type="dxa"/>
          </w:tcPr>
          <w:p w14:paraId="16791CCE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Posts promoting smoking cessation.</w:t>
            </w:r>
          </w:p>
          <w:p w14:paraId="3F52D29E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isk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</w:t>
            </w:r>
            <w:r w:rsidRPr="00F87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or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Tobacco use. </w:t>
            </w:r>
          </w:p>
        </w:tc>
        <w:tc>
          <w:tcPr>
            <w:tcW w:w="2143" w:type="dxa"/>
          </w:tcPr>
          <w:p w14:paraId="6766D1AF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Facebook page. Study researchers. </w:t>
            </w:r>
          </w:p>
        </w:tc>
        <w:tc>
          <w:tcPr>
            <w:tcW w:w="1560" w:type="dxa"/>
          </w:tcPr>
          <w:p w14:paraId="6E87220E" w14:textId="77777777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91 posts. ~ 3 years (25 June 2018 to 25 June 2021). </w:t>
            </w:r>
          </w:p>
        </w:tc>
        <w:tc>
          <w:tcPr>
            <w:tcW w:w="2551" w:type="dxa"/>
          </w:tcPr>
          <w:p w14:paraId="51325A1D" w14:textId="60C3307A" w:rsidR="00B83FFA" w:rsidRPr="00F87F1B" w:rsidRDefault="00B83FFA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) Existing posts over 3 year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lected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ements were 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categori</w:t>
            </w:r>
            <w:r w:rsidR="000D2B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F87F1B">
              <w:rPr>
                <w:rFonts w:ascii="Times New Roman" w:eastAsia="Times New Roman" w:hAnsi="Times New Roman" w:cs="Times New Roman"/>
                <w:sz w:val="20"/>
                <w:szCs w:val="20"/>
              </w:rPr>
              <w:t>ed by study researchers.</w:t>
            </w:r>
          </w:p>
        </w:tc>
      </w:tr>
    </w:tbl>
    <w:p w14:paraId="3F3DD286" w14:textId="0CD4FCE6" w:rsidR="002420AB" w:rsidRPr="00B83FFA" w:rsidRDefault="002420AB" w:rsidP="00B83FFA">
      <w:pPr>
        <w:jc w:val="both"/>
        <w:rPr>
          <w:sz w:val="20"/>
          <w:szCs w:val="20"/>
        </w:rPr>
      </w:pPr>
    </w:p>
    <w:sectPr w:rsidR="002420AB" w:rsidRPr="00B83FFA" w:rsidSect="00AC106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753B"/>
    <w:rsid w:val="00020301"/>
    <w:rsid w:val="0002055D"/>
    <w:rsid w:val="00022646"/>
    <w:rsid w:val="00026483"/>
    <w:rsid w:val="00031064"/>
    <w:rsid w:val="00036F0A"/>
    <w:rsid w:val="00044F75"/>
    <w:rsid w:val="00065F42"/>
    <w:rsid w:val="00070F09"/>
    <w:rsid w:val="0009008A"/>
    <w:rsid w:val="00091858"/>
    <w:rsid w:val="00094ECD"/>
    <w:rsid w:val="00097536"/>
    <w:rsid w:val="00097A95"/>
    <w:rsid w:val="000A04FC"/>
    <w:rsid w:val="000A1665"/>
    <w:rsid w:val="000B0557"/>
    <w:rsid w:val="000B085B"/>
    <w:rsid w:val="000B301C"/>
    <w:rsid w:val="000B348F"/>
    <w:rsid w:val="000C4359"/>
    <w:rsid w:val="000D2B33"/>
    <w:rsid w:val="000E68D4"/>
    <w:rsid w:val="001171FB"/>
    <w:rsid w:val="00117614"/>
    <w:rsid w:val="00120D3D"/>
    <w:rsid w:val="001223DC"/>
    <w:rsid w:val="001311FF"/>
    <w:rsid w:val="001467F5"/>
    <w:rsid w:val="00154741"/>
    <w:rsid w:val="00165600"/>
    <w:rsid w:val="00171893"/>
    <w:rsid w:val="00174198"/>
    <w:rsid w:val="00175335"/>
    <w:rsid w:val="00191A95"/>
    <w:rsid w:val="0019393C"/>
    <w:rsid w:val="00194D5C"/>
    <w:rsid w:val="001A0C23"/>
    <w:rsid w:val="001A1296"/>
    <w:rsid w:val="001B18AE"/>
    <w:rsid w:val="001C0600"/>
    <w:rsid w:val="001C07E7"/>
    <w:rsid w:val="001C287A"/>
    <w:rsid w:val="001C572E"/>
    <w:rsid w:val="001C749D"/>
    <w:rsid w:val="001E251A"/>
    <w:rsid w:val="001F066D"/>
    <w:rsid w:val="001F77E1"/>
    <w:rsid w:val="00206F3B"/>
    <w:rsid w:val="00210D8A"/>
    <w:rsid w:val="002117A5"/>
    <w:rsid w:val="00220A04"/>
    <w:rsid w:val="002254E6"/>
    <w:rsid w:val="00226426"/>
    <w:rsid w:val="00230EAF"/>
    <w:rsid w:val="00233928"/>
    <w:rsid w:val="0023429D"/>
    <w:rsid w:val="00240EA3"/>
    <w:rsid w:val="002420AB"/>
    <w:rsid w:val="002446C4"/>
    <w:rsid w:val="00246BF4"/>
    <w:rsid w:val="00250759"/>
    <w:rsid w:val="00270F39"/>
    <w:rsid w:val="00273599"/>
    <w:rsid w:val="00277A95"/>
    <w:rsid w:val="0028689F"/>
    <w:rsid w:val="00291A78"/>
    <w:rsid w:val="00296F5E"/>
    <w:rsid w:val="002A0258"/>
    <w:rsid w:val="002B17AE"/>
    <w:rsid w:val="002B79D9"/>
    <w:rsid w:val="002C0FF2"/>
    <w:rsid w:val="002C4383"/>
    <w:rsid w:val="002D159D"/>
    <w:rsid w:val="002E4ADC"/>
    <w:rsid w:val="002F1AFC"/>
    <w:rsid w:val="002F49D6"/>
    <w:rsid w:val="002F6DFE"/>
    <w:rsid w:val="003178AA"/>
    <w:rsid w:val="00322183"/>
    <w:rsid w:val="00332AEF"/>
    <w:rsid w:val="003430A8"/>
    <w:rsid w:val="003479B7"/>
    <w:rsid w:val="00356B08"/>
    <w:rsid w:val="0036756C"/>
    <w:rsid w:val="003736AE"/>
    <w:rsid w:val="00377316"/>
    <w:rsid w:val="00377774"/>
    <w:rsid w:val="00382B82"/>
    <w:rsid w:val="00397BA9"/>
    <w:rsid w:val="003A05E8"/>
    <w:rsid w:val="003A7FC1"/>
    <w:rsid w:val="003B55B9"/>
    <w:rsid w:val="003C0231"/>
    <w:rsid w:val="003C124C"/>
    <w:rsid w:val="003C2B3C"/>
    <w:rsid w:val="003C65E1"/>
    <w:rsid w:val="003D2D5D"/>
    <w:rsid w:val="003D2FFF"/>
    <w:rsid w:val="003E705C"/>
    <w:rsid w:val="003F659D"/>
    <w:rsid w:val="00401E49"/>
    <w:rsid w:val="004036A8"/>
    <w:rsid w:val="004067C9"/>
    <w:rsid w:val="004132C2"/>
    <w:rsid w:val="004149E2"/>
    <w:rsid w:val="00423D2A"/>
    <w:rsid w:val="00430FCE"/>
    <w:rsid w:val="00433C19"/>
    <w:rsid w:val="00440995"/>
    <w:rsid w:val="00455852"/>
    <w:rsid w:val="00455D33"/>
    <w:rsid w:val="00460737"/>
    <w:rsid w:val="004646F2"/>
    <w:rsid w:val="004653E7"/>
    <w:rsid w:val="004710BE"/>
    <w:rsid w:val="00483FB7"/>
    <w:rsid w:val="004858F5"/>
    <w:rsid w:val="00495DAF"/>
    <w:rsid w:val="00497621"/>
    <w:rsid w:val="004A5F3C"/>
    <w:rsid w:val="004A703D"/>
    <w:rsid w:val="004A7720"/>
    <w:rsid w:val="004B0689"/>
    <w:rsid w:val="004B20D0"/>
    <w:rsid w:val="004B3522"/>
    <w:rsid w:val="004B4356"/>
    <w:rsid w:val="004C3CAA"/>
    <w:rsid w:val="004C48C6"/>
    <w:rsid w:val="004C5863"/>
    <w:rsid w:val="004D245A"/>
    <w:rsid w:val="004F15F8"/>
    <w:rsid w:val="004F489F"/>
    <w:rsid w:val="004F5002"/>
    <w:rsid w:val="00503701"/>
    <w:rsid w:val="00526882"/>
    <w:rsid w:val="005323ED"/>
    <w:rsid w:val="00535E37"/>
    <w:rsid w:val="005367F0"/>
    <w:rsid w:val="005424CA"/>
    <w:rsid w:val="00544291"/>
    <w:rsid w:val="00545770"/>
    <w:rsid w:val="005474BD"/>
    <w:rsid w:val="00557FDE"/>
    <w:rsid w:val="00567425"/>
    <w:rsid w:val="00571D7F"/>
    <w:rsid w:val="00574A87"/>
    <w:rsid w:val="00582839"/>
    <w:rsid w:val="00590D65"/>
    <w:rsid w:val="00595231"/>
    <w:rsid w:val="005B6A87"/>
    <w:rsid w:val="005C1A4B"/>
    <w:rsid w:val="005C489F"/>
    <w:rsid w:val="005C5401"/>
    <w:rsid w:val="005C643D"/>
    <w:rsid w:val="005D2062"/>
    <w:rsid w:val="005D616B"/>
    <w:rsid w:val="005F35CA"/>
    <w:rsid w:val="005F586F"/>
    <w:rsid w:val="005F5EB9"/>
    <w:rsid w:val="00621A0F"/>
    <w:rsid w:val="00622F86"/>
    <w:rsid w:val="006268DC"/>
    <w:rsid w:val="006358AC"/>
    <w:rsid w:val="00636611"/>
    <w:rsid w:val="00641BD8"/>
    <w:rsid w:val="00642330"/>
    <w:rsid w:val="006477BB"/>
    <w:rsid w:val="00667BBC"/>
    <w:rsid w:val="00672A54"/>
    <w:rsid w:val="00680724"/>
    <w:rsid w:val="006847CF"/>
    <w:rsid w:val="0068505C"/>
    <w:rsid w:val="006932CC"/>
    <w:rsid w:val="00695759"/>
    <w:rsid w:val="006A3AB3"/>
    <w:rsid w:val="006A7BB4"/>
    <w:rsid w:val="006B7726"/>
    <w:rsid w:val="006C7BFE"/>
    <w:rsid w:val="006C7EB9"/>
    <w:rsid w:val="006D0BE4"/>
    <w:rsid w:val="006E2886"/>
    <w:rsid w:val="006E3777"/>
    <w:rsid w:val="006F0F5D"/>
    <w:rsid w:val="0070506B"/>
    <w:rsid w:val="00717954"/>
    <w:rsid w:val="00732EB8"/>
    <w:rsid w:val="00746ABE"/>
    <w:rsid w:val="007503CA"/>
    <w:rsid w:val="00752BBC"/>
    <w:rsid w:val="007534CB"/>
    <w:rsid w:val="00767EDA"/>
    <w:rsid w:val="007717B9"/>
    <w:rsid w:val="00772077"/>
    <w:rsid w:val="00785404"/>
    <w:rsid w:val="0079792C"/>
    <w:rsid w:val="007A1F49"/>
    <w:rsid w:val="007B13B3"/>
    <w:rsid w:val="007C3234"/>
    <w:rsid w:val="007C35D9"/>
    <w:rsid w:val="007C55F4"/>
    <w:rsid w:val="007F14B1"/>
    <w:rsid w:val="007F2D15"/>
    <w:rsid w:val="007F59C7"/>
    <w:rsid w:val="0080686E"/>
    <w:rsid w:val="008073BA"/>
    <w:rsid w:val="00812E6D"/>
    <w:rsid w:val="008245DE"/>
    <w:rsid w:val="008355E9"/>
    <w:rsid w:val="008601E9"/>
    <w:rsid w:val="00867102"/>
    <w:rsid w:val="00867437"/>
    <w:rsid w:val="008719DA"/>
    <w:rsid w:val="00876861"/>
    <w:rsid w:val="00876DE1"/>
    <w:rsid w:val="00895FE2"/>
    <w:rsid w:val="008B49B3"/>
    <w:rsid w:val="008C21FB"/>
    <w:rsid w:val="008C4E33"/>
    <w:rsid w:val="008D2B30"/>
    <w:rsid w:val="008D38DD"/>
    <w:rsid w:val="008E68AA"/>
    <w:rsid w:val="008E6A7A"/>
    <w:rsid w:val="009056B3"/>
    <w:rsid w:val="00907E2F"/>
    <w:rsid w:val="00915B69"/>
    <w:rsid w:val="00924848"/>
    <w:rsid w:val="0092671C"/>
    <w:rsid w:val="00940FEE"/>
    <w:rsid w:val="00943647"/>
    <w:rsid w:val="00947111"/>
    <w:rsid w:val="00970200"/>
    <w:rsid w:val="00971CE9"/>
    <w:rsid w:val="009752B7"/>
    <w:rsid w:val="00982939"/>
    <w:rsid w:val="009858FB"/>
    <w:rsid w:val="009970C5"/>
    <w:rsid w:val="009A0086"/>
    <w:rsid w:val="009A3D31"/>
    <w:rsid w:val="009A6931"/>
    <w:rsid w:val="009A783E"/>
    <w:rsid w:val="009B26D6"/>
    <w:rsid w:val="009D1314"/>
    <w:rsid w:val="009D58B2"/>
    <w:rsid w:val="009E526D"/>
    <w:rsid w:val="009F2B61"/>
    <w:rsid w:val="00A03632"/>
    <w:rsid w:val="00A070BA"/>
    <w:rsid w:val="00A1145A"/>
    <w:rsid w:val="00A16128"/>
    <w:rsid w:val="00A16B2F"/>
    <w:rsid w:val="00A2088D"/>
    <w:rsid w:val="00A215F5"/>
    <w:rsid w:val="00A2496D"/>
    <w:rsid w:val="00A25C44"/>
    <w:rsid w:val="00A31A42"/>
    <w:rsid w:val="00A32344"/>
    <w:rsid w:val="00A436B0"/>
    <w:rsid w:val="00A45FC4"/>
    <w:rsid w:val="00A502B5"/>
    <w:rsid w:val="00A50AF5"/>
    <w:rsid w:val="00A527EB"/>
    <w:rsid w:val="00A529BF"/>
    <w:rsid w:val="00A63E43"/>
    <w:rsid w:val="00A6694F"/>
    <w:rsid w:val="00A7322C"/>
    <w:rsid w:val="00A73B9B"/>
    <w:rsid w:val="00A74AC8"/>
    <w:rsid w:val="00A77734"/>
    <w:rsid w:val="00A82BE8"/>
    <w:rsid w:val="00A86EF2"/>
    <w:rsid w:val="00A87224"/>
    <w:rsid w:val="00AA47E7"/>
    <w:rsid w:val="00AA7D14"/>
    <w:rsid w:val="00AB7A28"/>
    <w:rsid w:val="00AC0E52"/>
    <w:rsid w:val="00AC1064"/>
    <w:rsid w:val="00AC2DB7"/>
    <w:rsid w:val="00AF12F1"/>
    <w:rsid w:val="00B1114A"/>
    <w:rsid w:val="00B11D9B"/>
    <w:rsid w:val="00B13B29"/>
    <w:rsid w:val="00B1562F"/>
    <w:rsid w:val="00B31DE0"/>
    <w:rsid w:val="00B36646"/>
    <w:rsid w:val="00B43052"/>
    <w:rsid w:val="00B463F1"/>
    <w:rsid w:val="00B53F6D"/>
    <w:rsid w:val="00B61350"/>
    <w:rsid w:val="00B620FE"/>
    <w:rsid w:val="00B664A0"/>
    <w:rsid w:val="00B66C53"/>
    <w:rsid w:val="00B74339"/>
    <w:rsid w:val="00B818A2"/>
    <w:rsid w:val="00B83E95"/>
    <w:rsid w:val="00B83FFA"/>
    <w:rsid w:val="00B850EF"/>
    <w:rsid w:val="00B86542"/>
    <w:rsid w:val="00B94044"/>
    <w:rsid w:val="00B96A0A"/>
    <w:rsid w:val="00BA4252"/>
    <w:rsid w:val="00BA58F5"/>
    <w:rsid w:val="00BC180E"/>
    <w:rsid w:val="00BC37D2"/>
    <w:rsid w:val="00BC4346"/>
    <w:rsid w:val="00BD118B"/>
    <w:rsid w:val="00BD3CCC"/>
    <w:rsid w:val="00BE4983"/>
    <w:rsid w:val="00BE6DEC"/>
    <w:rsid w:val="00BF6016"/>
    <w:rsid w:val="00BF689B"/>
    <w:rsid w:val="00C10FD2"/>
    <w:rsid w:val="00C13E52"/>
    <w:rsid w:val="00C2491E"/>
    <w:rsid w:val="00C24C7B"/>
    <w:rsid w:val="00C417D9"/>
    <w:rsid w:val="00C66179"/>
    <w:rsid w:val="00C66834"/>
    <w:rsid w:val="00C9156F"/>
    <w:rsid w:val="00CA0E68"/>
    <w:rsid w:val="00CA32EA"/>
    <w:rsid w:val="00CA5820"/>
    <w:rsid w:val="00CB6311"/>
    <w:rsid w:val="00CB6E26"/>
    <w:rsid w:val="00CC7A38"/>
    <w:rsid w:val="00CD5B07"/>
    <w:rsid w:val="00CE5C94"/>
    <w:rsid w:val="00CE753B"/>
    <w:rsid w:val="00D01BA7"/>
    <w:rsid w:val="00D07BE7"/>
    <w:rsid w:val="00D102F2"/>
    <w:rsid w:val="00D130C7"/>
    <w:rsid w:val="00D17D53"/>
    <w:rsid w:val="00D20576"/>
    <w:rsid w:val="00D2214A"/>
    <w:rsid w:val="00D24AD5"/>
    <w:rsid w:val="00D331F7"/>
    <w:rsid w:val="00D37E4B"/>
    <w:rsid w:val="00D43023"/>
    <w:rsid w:val="00D4636B"/>
    <w:rsid w:val="00D72687"/>
    <w:rsid w:val="00D86EA3"/>
    <w:rsid w:val="00D909E7"/>
    <w:rsid w:val="00D92BD8"/>
    <w:rsid w:val="00D94258"/>
    <w:rsid w:val="00D973BC"/>
    <w:rsid w:val="00DA07F4"/>
    <w:rsid w:val="00DA3571"/>
    <w:rsid w:val="00DB0188"/>
    <w:rsid w:val="00DB5CC9"/>
    <w:rsid w:val="00DD007F"/>
    <w:rsid w:val="00DD0C6B"/>
    <w:rsid w:val="00DD3065"/>
    <w:rsid w:val="00DD600A"/>
    <w:rsid w:val="00DD60D8"/>
    <w:rsid w:val="00DF0FA4"/>
    <w:rsid w:val="00E0362F"/>
    <w:rsid w:val="00E12C36"/>
    <w:rsid w:val="00E13A0F"/>
    <w:rsid w:val="00E13AD2"/>
    <w:rsid w:val="00E17760"/>
    <w:rsid w:val="00E37465"/>
    <w:rsid w:val="00E47F1A"/>
    <w:rsid w:val="00E57883"/>
    <w:rsid w:val="00E74C9F"/>
    <w:rsid w:val="00E85898"/>
    <w:rsid w:val="00E87742"/>
    <w:rsid w:val="00E9244D"/>
    <w:rsid w:val="00E93D93"/>
    <w:rsid w:val="00EB2F20"/>
    <w:rsid w:val="00EB50D0"/>
    <w:rsid w:val="00F03022"/>
    <w:rsid w:val="00F1240B"/>
    <w:rsid w:val="00F12781"/>
    <w:rsid w:val="00F40797"/>
    <w:rsid w:val="00F4292F"/>
    <w:rsid w:val="00F4686E"/>
    <w:rsid w:val="00F542F5"/>
    <w:rsid w:val="00F627F0"/>
    <w:rsid w:val="00F65D0E"/>
    <w:rsid w:val="00F70D4D"/>
    <w:rsid w:val="00FA7442"/>
    <w:rsid w:val="00FB52E5"/>
    <w:rsid w:val="00FB6663"/>
    <w:rsid w:val="00FC1141"/>
    <w:rsid w:val="00FC7A3D"/>
    <w:rsid w:val="00FD2F04"/>
    <w:rsid w:val="00FF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2743F"/>
  <w15:docId w15:val="{EB586EDC-E8A5-8A48-87C5-266B3E3FC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53B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D1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2">
    <w:name w:val="heading 2"/>
    <w:aliases w:val="Heading (Proposal)"/>
    <w:basedOn w:val="Normal"/>
    <w:next w:val="Normal"/>
    <w:link w:val="Heading2Char"/>
    <w:autoRedefine/>
    <w:qFormat/>
    <w:rsid w:val="00BD118B"/>
    <w:pPr>
      <w:keepNext/>
      <w:keepLines/>
      <w:spacing w:line="276" w:lineRule="auto"/>
      <w:outlineLvl w:val="1"/>
    </w:pPr>
    <w:rPr>
      <w:rFonts w:ascii="Calibri" w:eastAsia="Calibri" w:hAnsi="Calibri" w:cs="Calibri"/>
      <w:kern w:val="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D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kern w:val="2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5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5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5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5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5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53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Proposal">
    <w:name w:val="Heading 1 (Proposal)"/>
    <w:basedOn w:val="Heading1"/>
    <w:next w:val="Heading1"/>
    <w:autoRedefine/>
    <w:qFormat/>
    <w:rsid w:val="006A7BB4"/>
    <w:pPr>
      <w:shd w:val="clear" w:color="auto" w:fill="FFFFFF"/>
      <w:spacing w:before="0" w:line="276" w:lineRule="auto"/>
    </w:pPr>
    <w:rPr>
      <w:rFonts w:ascii="Times New Roman" w:eastAsia="Calibri" w:hAnsi="Times New Roman" w:cs="Calibri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A7D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Heading2Proposal">
    <w:name w:val="Heading 2 (Proposal)"/>
    <w:basedOn w:val="Heading2"/>
    <w:next w:val="Heading2"/>
    <w:qFormat/>
    <w:rsid w:val="006A7BB4"/>
    <w:pPr>
      <w:spacing w:line="240" w:lineRule="auto"/>
    </w:pPr>
    <w:rPr>
      <w:rFonts w:ascii="Times New Roman" w:hAnsi="Times New Roman"/>
      <w:b/>
    </w:rPr>
  </w:style>
  <w:style w:type="character" w:customStyle="1" w:styleId="Heading2Char">
    <w:name w:val="Heading 2 Char"/>
    <w:aliases w:val="Heading (Proposal) Char"/>
    <w:basedOn w:val="DefaultParagraphFont"/>
    <w:link w:val="Heading2"/>
    <w:rsid w:val="00BD118B"/>
    <w:rPr>
      <w:rFonts w:ascii="Calibri" w:eastAsia="Calibri" w:hAnsi="Calibri" w:cs="Calibri"/>
    </w:rPr>
  </w:style>
  <w:style w:type="paragraph" w:customStyle="1" w:styleId="Heading3Proposal">
    <w:name w:val="Heading 3 (Proposal)"/>
    <w:basedOn w:val="Heading3"/>
    <w:next w:val="Heading3"/>
    <w:autoRedefine/>
    <w:qFormat/>
    <w:rsid w:val="006A7BB4"/>
    <w:pPr>
      <w:spacing w:before="0" w:line="276" w:lineRule="auto"/>
      <w:ind w:left="284"/>
      <w:jc w:val="both"/>
    </w:pPr>
    <w:rPr>
      <w:rFonts w:ascii="Times New Roman" w:eastAsia="Calibri" w:hAnsi="Times New Roman" w:cs="Calibri"/>
      <w:b/>
      <w:color w:val="000000" w:themeColor="text1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D14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53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53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53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53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53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53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E75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753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5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753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E753B"/>
    <w:pPr>
      <w:spacing w:before="160" w:after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753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E753B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75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5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53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E753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E753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2010</Words>
  <Characters>1146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ee Yip</dc:creator>
  <cp:keywords/>
  <dc:description/>
  <cp:lastModifiedBy>Yan Yee Yip</cp:lastModifiedBy>
  <cp:revision>10</cp:revision>
  <dcterms:created xsi:type="dcterms:W3CDTF">2024-04-20T23:44:00Z</dcterms:created>
  <dcterms:modified xsi:type="dcterms:W3CDTF">2024-11-20T08:07:00Z</dcterms:modified>
</cp:coreProperties>
</file>